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D4385" w14:textId="2C24D302" w:rsidR="00457CDA" w:rsidRPr="00366F6D" w:rsidRDefault="00457CDA" w:rsidP="00040F08">
      <w:pPr>
        <w:jc w:val="both"/>
        <w:rPr>
          <w:rFonts w:ascii="Times New Roman" w:hAnsi="Times New Roman"/>
          <w:lang w:val="en-GB"/>
        </w:rPr>
      </w:pPr>
    </w:p>
    <w:tbl>
      <w:tblPr>
        <w:tblStyle w:val="Tablaconcuadrcula"/>
        <w:tblW w:w="15255" w:type="dxa"/>
        <w:jc w:val="center"/>
        <w:tblCellSpacing w:w="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488"/>
        <w:gridCol w:w="1243"/>
        <w:gridCol w:w="1285"/>
        <w:gridCol w:w="842"/>
        <w:gridCol w:w="862"/>
        <w:gridCol w:w="964"/>
        <w:gridCol w:w="842"/>
        <w:gridCol w:w="842"/>
        <w:gridCol w:w="1243"/>
        <w:gridCol w:w="1285"/>
        <w:gridCol w:w="842"/>
        <w:gridCol w:w="862"/>
        <w:gridCol w:w="964"/>
        <w:gridCol w:w="842"/>
        <w:gridCol w:w="849"/>
      </w:tblGrid>
      <w:tr w:rsidR="00A40DCE" w:rsidRPr="00AE5A29" w14:paraId="0A6409CE" w14:textId="77777777" w:rsidTr="00797077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bottom w:val="nil"/>
            </w:tcBorders>
            <w:vAlign w:val="center"/>
          </w:tcPr>
          <w:p w14:paraId="1F305CC3" w14:textId="77777777" w:rsidR="00A40DCE" w:rsidRPr="00AE5A29" w:rsidRDefault="00A40DCE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1D6378FD" w14:textId="77777777" w:rsidR="00A40DCE" w:rsidRPr="00AE5A29" w:rsidRDefault="00A40DCE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10% censoring</w:t>
            </w: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0C2534B7" w14:textId="77777777" w:rsidR="00A40DCE" w:rsidRPr="00AE5A29" w:rsidRDefault="00A40DCE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30% censoring</w:t>
            </w:r>
          </w:p>
        </w:tc>
      </w:tr>
      <w:tr w:rsidR="00A40DCE" w:rsidRPr="00AE5A29" w14:paraId="7C4BCCC0" w14:textId="77777777" w:rsidTr="005C5FE3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3AD8D597" w14:textId="77777777" w:rsidR="00A40DCE" w:rsidRPr="00AE5A29" w:rsidRDefault="00A40DCE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bookmarkStart w:id="0" w:name="_GoBack" w:colFirst="7" w:colLast="14"/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ethod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2B86CCB6" w14:textId="77777777" w:rsidR="00A40DCE" w:rsidRPr="00AE5A29" w:rsidRDefault="00A40DCE" w:rsidP="00147AEC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6D682733" w14:textId="77777777" w:rsidR="00A40DCE" w:rsidRPr="00AE5A29" w:rsidRDefault="00A40DCE" w:rsidP="00147AEC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4FB4BB80" w14:textId="77777777" w:rsidR="00A40DCE" w:rsidRPr="00AE5A29" w:rsidRDefault="00A40DCE" w:rsidP="00147AEC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6389ED99" w14:textId="77777777" w:rsidR="00A40DCE" w:rsidRPr="00AE5A29" w:rsidRDefault="00A40DCE" w:rsidP="00147AEC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3D6CE717" w14:textId="77777777" w:rsidR="00A40DCE" w:rsidRPr="00AE5A29" w:rsidRDefault="00A40DCE" w:rsidP="00147AEC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15EA3566" w14:textId="77777777" w:rsidR="00A40DCE" w:rsidRPr="00AE5A29" w:rsidRDefault="00A40DCE" w:rsidP="00147AEC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550F4DF0" w14:textId="77777777" w:rsidR="00A40DCE" w:rsidRPr="00AE5A29" w:rsidRDefault="00A40DCE" w:rsidP="005C5FE3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472DDFC1" w14:textId="77777777" w:rsidR="00A40DCE" w:rsidRPr="00AE5A29" w:rsidRDefault="00A40DCE" w:rsidP="005C5FE3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45EDDAB6" w14:textId="77777777" w:rsidR="00A40DCE" w:rsidRPr="00AE5A29" w:rsidRDefault="00A40DCE" w:rsidP="005C5FE3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50EC4BA9" w14:textId="77777777" w:rsidR="00A40DCE" w:rsidRPr="00AE5A29" w:rsidRDefault="00A40DCE" w:rsidP="005C5FE3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141F808B" w14:textId="77777777" w:rsidR="00A40DCE" w:rsidRPr="00AE5A29" w:rsidRDefault="00A40DCE" w:rsidP="005C5FE3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1793086D" w14:textId="77777777" w:rsidR="00A40DCE" w:rsidRPr="00AE5A29" w:rsidRDefault="00A40DCE" w:rsidP="005C5FE3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7EB6EC59" w14:textId="77777777" w:rsidR="00A40DCE" w:rsidRPr="00AE5A29" w:rsidRDefault="00A40DCE" w:rsidP="005C5FE3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4A961FB9" w14:textId="77777777" w:rsidR="00A40DCE" w:rsidRPr="00AE5A29" w:rsidRDefault="00A40DCE" w:rsidP="005C5FE3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</w:tr>
      <w:bookmarkEnd w:id="0"/>
      <w:tr w:rsidR="00A40DCE" w:rsidRPr="00AE5A29" w14:paraId="14171470" w14:textId="77777777" w:rsidTr="00A40DCE">
        <w:trPr>
          <w:trHeight w:hRule="exact" w:val="934"/>
          <w:tblCellSpacing w:w="7" w:type="dxa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02FAEC12" w14:textId="77777777" w:rsidR="00A40DCE" w:rsidRPr="00483201" w:rsidRDefault="00A40DCE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 xml:space="preserve">Cox </w:t>
            </w:r>
          </w:p>
          <w:p w14:paraId="6F3F2E00" w14:textId="77777777" w:rsidR="00A40DCE" w:rsidRPr="00483201" w:rsidRDefault="00A40DCE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model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474A7494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8 </w:t>
            </w:r>
          </w:p>
          <w:p w14:paraId="2B817B9A" w14:textId="0E671A26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373CD2B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4 </w:t>
            </w:r>
          </w:p>
          <w:p w14:paraId="4D4CB154" w14:textId="4C92CC1A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7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123BB232" w14:textId="7BE8B5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1 (0.08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172FD101" w14:textId="29B0A462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53 (0.07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2071C69E" w14:textId="3DA61681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38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7DD582A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118C2903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7614AD7F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8 </w:t>
            </w:r>
          </w:p>
          <w:p w14:paraId="3EB59F1E" w14:textId="1250DB0C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045E5EF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08 </w:t>
            </w:r>
          </w:p>
          <w:p w14:paraId="78F2E2C6" w14:textId="1492AD6F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7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18F2CF47" w14:textId="764C62C8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7 (0.08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36068852" w14:textId="3FC46A0B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54 (0.06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33A88E1A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3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4604CE4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D72B1AD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</w:tr>
      <w:tr w:rsidR="00A40DCE" w:rsidRPr="00AE5A29" w14:paraId="53E982C7" w14:textId="77777777" w:rsidTr="00A40DCE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5477D751" w14:textId="77777777" w:rsidR="00A40DCE" w:rsidRPr="00483201" w:rsidRDefault="00A40DCE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Kernel Cox</w:t>
            </w:r>
          </w:p>
        </w:tc>
        <w:tc>
          <w:tcPr>
            <w:tcW w:w="1229" w:type="dxa"/>
            <w:vAlign w:val="center"/>
          </w:tcPr>
          <w:p w14:paraId="2462E91E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3 </w:t>
            </w:r>
          </w:p>
          <w:p w14:paraId="5D0D4010" w14:textId="0195D80D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36ACE759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3 </w:t>
            </w:r>
          </w:p>
          <w:p w14:paraId="4ECD0C02" w14:textId="22341C5F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3)</w:t>
            </w:r>
          </w:p>
        </w:tc>
        <w:tc>
          <w:tcPr>
            <w:tcW w:w="828" w:type="dxa"/>
            <w:vAlign w:val="center"/>
          </w:tcPr>
          <w:p w14:paraId="2B5275FB" w14:textId="6ABA57DD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6 (0.08)</w:t>
            </w:r>
          </w:p>
        </w:tc>
        <w:tc>
          <w:tcPr>
            <w:tcW w:w="848" w:type="dxa"/>
            <w:vAlign w:val="center"/>
          </w:tcPr>
          <w:p w14:paraId="1584DC14" w14:textId="183D2059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3 (0.07)</w:t>
            </w:r>
          </w:p>
        </w:tc>
        <w:tc>
          <w:tcPr>
            <w:tcW w:w="950" w:type="dxa"/>
            <w:vAlign w:val="center"/>
          </w:tcPr>
          <w:p w14:paraId="24FBA018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3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828" w:type="dxa"/>
            <w:vAlign w:val="center"/>
          </w:tcPr>
          <w:p w14:paraId="64396E5E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0A4BE817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1229" w:type="dxa"/>
            <w:vAlign w:val="center"/>
          </w:tcPr>
          <w:p w14:paraId="42F02337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3 </w:t>
            </w:r>
          </w:p>
          <w:p w14:paraId="0CAE7E76" w14:textId="1183D63E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5A144A39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3 </w:t>
            </w:r>
          </w:p>
          <w:p w14:paraId="418B6B95" w14:textId="57705F2D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1CAAFD9C" w14:textId="2EBC2A4F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5 (0.07)</w:t>
            </w:r>
          </w:p>
        </w:tc>
        <w:tc>
          <w:tcPr>
            <w:tcW w:w="848" w:type="dxa"/>
            <w:vAlign w:val="center"/>
          </w:tcPr>
          <w:p w14:paraId="66D01246" w14:textId="0CA5901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4 (0.08)</w:t>
            </w:r>
          </w:p>
        </w:tc>
        <w:tc>
          <w:tcPr>
            <w:tcW w:w="950" w:type="dxa"/>
            <w:vAlign w:val="center"/>
          </w:tcPr>
          <w:p w14:paraId="575A0801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3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828" w:type="dxa"/>
            <w:vAlign w:val="center"/>
          </w:tcPr>
          <w:p w14:paraId="33F202E1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66653685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</w:tr>
      <w:tr w:rsidR="00A40DCE" w:rsidRPr="00AE5A29" w14:paraId="16197A13" w14:textId="77777777" w:rsidTr="00A40DCE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404AECCD" w14:textId="77777777" w:rsidR="00A40DCE" w:rsidRPr="00483201" w:rsidRDefault="00A40DCE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KM</w:t>
            </w:r>
          </w:p>
        </w:tc>
        <w:tc>
          <w:tcPr>
            <w:tcW w:w="1229" w:type="dxa"/>
            <w:vAlign w:val="center"/>
          </w:tcPr>
          <w:p w14:paraId="6C8E2E61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2 </w:t>
            </w:r>
          </w:p>
          <w:p w14:paraId="506327D6" w14:textId="25964045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71" w:type="dxa"/>
            <w:vAlign w:val="center"/>
          </w:tcPr>
          <w:p w14:paraId="44313696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4 </w:t>
            </w:r>
          </w:p>
          <w:p w14:paraId="133CBE4D" w14:textId="2F07FCAC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6)</w:t>
            </w:r>
          </w:p>
        </w:tc>
        <w:tc>
          <w:tcPr>
            <w:tcW w:w="828" w:type="dxa"/>
            <w:vAlign w:val="center"/>
          </w:tcPr>
          <w:p w14:paraId="1C5D3D28" w14:textId="157E8810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1 (0.06)</w:t>
            </w:r>
          </w:p>
        </w:tc>
        <w:tc>
          <w:tcPr>
            <w:tcW w:w="848" w:type="dxa"/>
            <w:vAlign w:val="center"/>
          </w:tcPr>
          <w:p w14:paraId="3FFFEF50" w14:textId="70C2BD46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3 (0.08)</w:t>
            </w:r>
          </w:p>
        </w:tc>
        <w:tc>
          <w:tcPr>
            <w:tcW w:w="950" w:type="dxa"/>
            <w:vAlign w:val="center"/>
          </w:tcPr>
          <w:p w14:paraId="588CAA5A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2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828" w:type="dxa"/>
            <w:vAlign w:val="center"/>
          </w:tcPr>
          <w:p w14:paraId="277013D1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11B4F998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1229" w:type="dxa"/>
            <w:vAlign w:val="center"/>
          </w:tcPr>
          <w:p w14:paraId="09BEB329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  <w:p w14:paraId="03AC0181" w14:textId="73EBECEE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71" w:type="dxa"/>
            <w:vAlign w:val="center"/>
          </w:tcPr>
          <w:p w14:paraId="0D00380A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2 </w:t>
            </w:r>
          </w:p>
          <w:p w14:paraId="571AD0BB" w14:textId="5C728051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1)</w:t>
            </w:r>
          </w:p>
        </w:tc>
        <w:tc>
          <w:tcPr>
            <w:tcW w:w="828" w:type="dxa"/>
            <w:vAlign w:val="center"/>
          </w:tcPr>
          <w:p w14:paraId="3AC673F8" w14:textId="765E2160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1 (0.06)</w:t>
            </w:r>
          </w:p>
        </w:tc>
        <w:tc>
          <w:tcPr>
            <w:tcW w:w="848" w:type="dxa"/>
            <w:vAlign w:val="center"/>
          </w:tcPr>
          <w:p w14:paraId="6A5BC95B" w14:textId="10F41CB6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3 (0.08)</w:t>
            </w:r>
          </w:p>
        </w:tc>
        <w:tc>
          <w:tcPr>
            <w:tcW w:w="950" w:type="dxa"/>
            <w:vAlign w:val="center"/>
          </w:tcPr>
          <w:p w14:paraId="5E48A736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2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828" w:type="dxa"/>
            <w:vAlign w:val="center"/>
          </w:tcPr>
          <w:p w14:paraId="2443A5D3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523D5602" w14:textId="5DAADFD9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</w:tr>
      <w:tr w:rsidR="00A40DCE" w:rsidRPr="00AE5A29" w14:paraId="50113CBD" w14:textId="77777777" w:rsidTr="00A40DCE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6A6CDB3B" w14:textId="77777777" w:rsidR="00A40DCE" w:rsidRPr="00483201" w:rsidRDefault="00A40DCE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Prop</w:t>
            </w:r>
          </w:p>
        </w:tc>
        <w:tc>
          <w:tcPr>
            <w:tcW w:w="1229" w:type="dxa"/>
            <w:vAlign w:val="center"/>
          </w:tcPr>
          <w:p w14:paraId="102C4DD8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0 </w:t>
            </w:r>
          </w:p>
          <w:p w14:paraId="7D4E649F" w14:textId="0EB3027B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3)</w:t>
            </w:r>
          </w:p>
        </w:tc>
        <w:tc>
          <w:tcPr>
            <w:tcW w:w="1271" w:type="dxa"/>
            <w:vAlign w:val="center"/>
          </w:tcPr>
          <w:p w14:paraId="607526B4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4 </w:t>
            </w:r>
          </w:p>
          <w:p w14:paraId="4EEE6D56" w14:textId="095AA78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2BE5607F" w14:textId="17270121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1 (0.06)</w:t>
            </w:r>
          </w:p>
        </w:tc>
        <w:tc>
          <w:tcPr>
            <w:tcW w:w="848" w:type="dxa"/>
            <w:vAlign w:val="center"/>
          </w:tcPr>
          <w:p w14:paraId="19B3C354" w14:textId="499B874C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3 (0.08)</w:t>
            </w:r>
          </w:p>
        </w:tc>
        <w:tc>
          <w:tcPr>
            <w:tcW w:w="950" w:type="dxa"/>
            <w:vAlign w:val="center"/>
          </w:tcPr>
          <w:p w14:paraId="2059232B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2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1)</w:t>
            </w:r>
          </w:p>
        </w:tc>
        <w:tc>
          <w:tcPr>
            <w:tcW w:w="828" w:type="dxa"/>
            <w:vAlign w:val="center"/>
          </w:tcPr>
          <w:p w14:paraId="16A6DE33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AA6F923" w14:textId="2ACAD8A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4)</w:t>
            </w:r>
          </w:p>
        </w:tc>
        <w:tc>
          <w:tcPr>
            <w:tcW w:w="1229" w:type="dxa"/>
            <w:vAlign w:val="center"/>
          </w:tcPr>
          <w:p w14:paraId="3CED59C7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  <w:p w14:paraId="1456D5C5" w14:textId="7899EFBF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71" w:type="dxa"/>
            <w:vAlign w:val="center"/>
          </w:tcPr>
          <w:p w14:paraId="2FB19578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2 </w:t>
            </w:r>
          </w:p>
          <w:p w14:paraId="3CA56588" w14:textId="4ABFE19A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1)</w:t>
            </w:r>
          </w:p>
        </w:tc>
        <w:tc>
          <w:tcPr>
            <w:tcW w:w="828" w:type="dxa"/>
            <w:vAlign w:val="center"/>
          </w:tcPr>
          <w:p w14:paraId="3034DB03" w14:textId="6F871352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1 (0.06)</w:t>
            </w:r>
          </w:p>
        </w:tc>
        <w:tc>
          <w:tcPr>
            <w:tcW w:w="848" w:type="dxa"/>
            <w:vAlign w:val="center"/>
          </w:tcPr>
          <w:p w14:paraId="76C2DC4D" w14:textId="27A9FBEC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3 (0.08)</w:t>
            </w:r>
          </w:p>
        </w:tc>
        <w:tc>
          <w:tcPr>
            <w:tcW w:w="950" w:type="dxa"/>
            <w:vAlign w:val="center"/>
          </w:tcPr>
          <w:p w14:paraId="2C8A6A7D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2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1)</w:t>
            </w:r>
          </w:p>
        </w:tc>
        <w:tc>
          <w:tcPr>
            <w:tcW w:w="828" w:type="dxa"/>
            <w:vAlign w:val="center"/>
          </w:tcPr>
          <w:p w14:paraId="55240245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177E822" w14:textId="353E8368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4)</w:t>
            </w:r>
          </w:p>
        </w:tc>
      </w:tr>
      <w:tr w:rsidR="00A40DCE" w:rsidRPr="00AE5A29" w14:paraId="1A4DA86E" w14:textId="77777777" w:rsidTr="00A40DCE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4053F713" w14:textId="77777777" w:rsidR="00A40DCE" w:rsidRPr="00483201" w:rsidRDefault="00A40DCE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KM</w:t>
            </w:r>
          </w:p>
        </w:tc>
        <w:tc>
          <w:tcPr>
            <w:tcW w:w="1229" w:type="dxa"/>
            <w:vAlign w:val="center"/>
          </w:tcPr>
          <w:p w14:paraId="0472E634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4 </w:t>
            </w:r>
          </w:p>
          <w:p w14:paraId="0E7F4D74" w14:textId="46F6113D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75D99B3D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6 </w:t>
            </w:r>
          </w:p>
          <w:p w14:paraId="3FF372EE" w14:textId="38257204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798CE00F" w14:textId="350A7959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8 (0.06)</w:t>
            </w:r>
          </w:p>
        </w:tc>
        <w:tc>
          <w:tcPr>
            <w:tcW w:w="848" w:type="dxa"/>
            <w:vAlign w:val="center"/>
          </w:tcPr>
          <w:p w14:paraId="2C7CAA38" w14:textId="7E16DCB9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8 (0.08)</w:t>
            </w:r>
          </w:p>
        </w:tc>
        <w:tc>
          <w:tcPr>
            <w:tcW w:w="950" w:type="dxa"/>
            <w:vAlign w:val="center"/>
          </w:tcPr>
          <w:p w14:paraId="459AE91B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62ED8494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4D03FE74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1229" w:type="dxa"/>
            <w:vAlign w:val="center"/>
          </w:tcPr>
          <w:p w14:paraId="448F6507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2 </w:t>
            </w:r>
          </w:p>
          <w:p w14:paraId="5CCF406B" w14:textId="4C239416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  <w:tc>
          <w:tcPr>
            <w:tcW w:w="1271" w:type="dxa"/>
            <w:vAlign w:val="center"/>
          </w:tcPr>
          <w:p w14:paraId="3E3EB5F3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2 </w:t>
            </w:r>
          </w:p>
          <w:p w14:paraId="5F900D43" w14:textId="06D6FF6D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3459A5F2" w14:textId="4014592F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11 (0.08)</w:t>
            </w:r>
          </w:p>
        </w:tc>
        <w:tc>
          <w:tcPr>
            <w:tcW w:w="848" w:type="dxa"/>
            <w:vAlign w:val="center"/>
          </w:tcPr>
          <w:p w14:paraId="6E401040" w14:textId="1EBA7CAB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4 (0.09)</w:t>
            </w:r>
          </w:p>
        </w:tc>
        <w:tc>
          <w:tcPr>
            <w:tcW w:w="950" w:type="dxa"/>
            <w:vAlign w:val="center"/>
          </w:tcPr>
          <w:p w14:paraId="2ABC5133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583E560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0003512C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</w:tr>
      <w:tr w:rsidR="00A40DCE" w:rsidRPr="00AE5A29" w14:paraId="3D5AD080" w14:textId="77777777" w:rsidTr="00A40DCE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30433438" w14:textId="77777777" w:rsidR="00A40DCE" w:rsidRPr="00483201" w:rsidRDefault="00A40DCE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prop</w:t>
            </w:r>
          </w:p>
        </w:tc>
        <w:tc>
          <w:tcPr>
            <w:tcW w:w="1229" w:type="dxa"/>
            <w:vAlign w:val="center"/>
          </w:tcPr>
          <w:p w14:paraId="69001B69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2 </w:t>
            </w:r>
          </w:p>
          <w:p w14:paraId="635752A6" w14:textId="44288B92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0F93CADD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3 </w:t>
            </w:r>
          </w:p>
          <w:p w14:paraId="3BFE41A4" w14:textId="33DA37BC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2429125D" w14:textId="731467ED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8 (0.08)</w:t>
            </w:r>
          </w:p>
        </w:tc>
        <w:tc>
          <w:tcPr>
            <w:tcW w:w="848" w:type="dxa"/>
            <w:vAlign w:val="center"/>
          </w:tcPr>
          <w:p w14:paraId="56B22ED5" w14:textId="723C6BCE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6 (0.08)</w:t>
            </w:r>
          </w:p>
        </w:tc>
        <w:tc>
          <w:tcPr>
            <w:tcW w:w="950" w:type="dxa"/>
            <w:vAlign w:val="center"/>
          </w:tcPr>
          <w:p w14:paraId="0CBB924D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12E83D30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72800A2A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  <w:p w14:paraId="3512E226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1229" w:type="dxa"/>
            <w:vAlign w:val="center"/>
          </w:tcPr>
          <w:p w14:paraId="0BF4E1F8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1 </w:t>
            </w:r>
          </w:p>
          <w:p w14:paraId="6882A708" w14:textId="4C8D8FA1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0111AB67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2 </w:t>
            </w:r>
          </w:p>
          <w:p w14:paraId="23339D51" w14:textId="1DE947BE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0E26FC61" w14:textId="2775FDE4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11 (0.08)</w:t>
            </w:r>
          </w:p>
        </w:tc>
        <w:tc>
          <w:tcPr>
            <w:tcW w:w="848" w:type="dxa"/>
            <w:vAlign w:val="center"/>
          </w:tcPr>
          <w:p w14:paraId="08ACC173" w14:textId="4F007926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4 (0.09)</w:t>
            </w:r>
          </w:p>
        </w:tc>
        <w:tc>
          <w:tcPr>
            <w:tcW w:w="950" w:type="dxa"/>
            <w:vAlign w:val="center"/>
          </w:tcPr>
          <w:p w14:paraId="668612B2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4088202A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4146BB82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  <w:p w14:paraId="5194324F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</w:tr>
      <w:tr w:rsidR="00A40DCE" w:rsidRPr="00AE5A29" w14:paraId="258FC05B" w14:textId="77777777" w:rsidTr="00A40DCE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5FFD8322" w14:textId="77777777" w:rsidR="00A40DCE" w:rsidRPr="00483201" w:rsidRDefault="00A40DCE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KM</w:t>
            </w:r>
          </w:p>
        </w:tc>
        <w:tc>
          <w:tcPr>
            <w:tcW w:w="1229" w:type="dxa"/>
            <w:vAlign w:val="center"/>
          </w:tcPr>
          <w:p w14:paraId="627F469D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3 </w:t>
            </w:r>
          </w:p>
          <w:p w14:paraId="617B551F" w14:textId="47C4E86D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71" w:type="dxa"/>
            <w:vAlign w:val="center"/>
          </w:tcPr>
          <w:p w14:paraId="5598EAA8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7 </w:t>
            </w:r>
          </w:p>
          <w:p w14:paraId="113A994D" w14:textId="666F142F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1017EB07" w14:textId="78D5FC60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1 (0.05)</w:t>
            </w:r>
          </w:p>
        </w:tc>
        <w:tc>
          <w:tcPr>
            <w:tcW w:w="848" w:type="dxa"/>
            <w:vAlign w:val="center"/>
          </w:tcPr>
          <w:p w14:paraId="00A02D09" w14:textId="653F12F0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3 (0.08)</w:t>
            </w:r>
          </w:p>
        </w:tc>
        <w:tc>
          <w:tcPr>
            <w:tcW w:w="950" w:type="dxa"/>
            <w:vAlign w:val="center"/>
          </w:tcPr>
          <w:p w14:paraId="1BEC5C4F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559DF25B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2767601E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7)</w:t>
            </w:r>
          </w:p>
        </w:tc>
        <w:tc>
          <w:tcPr>
            <w:tcW w:w="1229" w:type="dxa"/>
            <w:vAlign w:val="center"/>
          </w:tcPr>
          <w:p w14:paraId="6DCBF797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1 </w:t>
            </w:r>
          </w:p>
          <w:p w14:paraId="64B3264A" w14:textId="44E64F78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1971F5C8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6 </w:t>
            </w:r>
          </w:p>
          <w:p w14:paraId="2FAFDFAE" w14:textId="43EEA9A6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6)</w:t>
            </w:r>
          </w:p>
        </w:tc>
        <w:tc>
          <w:tcPr>
            <w:tcW w:w="828" w:type="dxa"/>
            <w:vAlign w:val="center"/>
          </w:tcPr>
          <w:p w14:paraId="0924E497" w14:textId="6002B9F3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22 (0.31)</w:t>
            </w:r>
          </w:p>
        </w:tc>
        <w:tc>
          <w:tcPr>
            <w:tcW w:w="848" w:type="dxa"/>
            <w:vAlign w:val="center"/>
          </w:tcPr>
          <w:p w14:paraId="6762282E" w14:textId="3906573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3 (0.08)</w:t>
            </w:r>
          </w:p>
        </w:tc>
        <w:tc>
          <w:tcPr>
            <w:tcW w:w="950" w:type="dxa"/>
            <w:vAlign w:val="center"/>
          </w:tcPr>
          <w:p w14:paraId="3BAC56CF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5D8B24D4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E10CCDB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7)</w:t>
            </w:r>
          </w:p>
        </w:tc>
      </w:tr>
      <w:tr w:rsidR="00A40DCE" w:rsidRPr="00AE5A29" w14:paraId="07913715" w14:textId="77777777" w:rsidTr="00A40DCE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16D331E3" w14:textId="77777777" w:rsidR="00A40DCE" w:rsidRPr="00483201" w:rsidRDefault="00A40DCE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prop</w:t>
            </w:r>
          </w:p>
        </w:tc>
        <w:tc>
          <w:tcPr>
            <w:tcW w:w="1229" w:type="dxa"/>
            <w:vAlign w:val="center"/>
          </w:tcPr>
          <w:p w14:paraId="68156CF2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1 </w:t>
            </w:r>
          </w:p>
          <w:p w14:paraId="50D05D88" w14:textId="19016778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71" w:type="dxa"/>
            <w:vAlign w:val="center"/>
          </w:tcPr>
          <w:p w14:paraId="4E663128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6 </w:t>
            </w:r>
          </w:p>
          <w:p w14:paraId="11ADE53B" w14:textId="41789C74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573FD2B0" w14:textId="1B1FE034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1 (0.07)</w:t>
            </w:r>
          </w:p>
        </w:tc>
        <w:tc>
          <w:tcPr>
            <w:tcW w:w="848" w:type="dxa"/>
            <w:vAlign w:val="center"/>
          </w:tcPr>
          <w:p w14:paraId="46828400" w14:textId="726519C6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3 (0.08)</w:t>
            </w:r>
          </w:p>
        </w:tc>
        <w:tc>
          <w:tcPr>
            <w:tcW w:w="950" w:type="dxa"/>
            <w:vAlign w:val="center"/>
          </w:tcPr>
          <w:p w14:paraId="180EDA94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5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0CE42CCC" w14:textId="178E1F8B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28973719" w14:textId="4B1C813D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0</w:t>
            </w:r>
          </w:p>
          <w:p w14:paraId="4C297B45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1229" w:type="dxa"/>
            <w:vAlign w:val="center"/>
          </w:tcPr>
          <w:p w14:paraId="528392EC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  <w:p w14:paraId="1544D725" w14:textId="1CA849E5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9)</w:t>
            </w:r>
          </w:p>
        </w:tc>
        <w:tc>
          <w:tcPr>
            <w:tcW w:w="1271" w:type="dxa"/>
            <w:vAlign w:val="center"/>
          </w:tcPr>
          <w:p w14:paraId="35EF190A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3 </w:t>
            </w:r>
          </w:p>
          <w:p w14:paraId="17953DF9" w14:textId="30A05A9E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6)</w:t>
            </w:r>
          </w:p>
        </w:tc>
        <w:tc>
          <w:tcPr>
            <w:tcW w:w="828" w:type="dxa"/>
            <w:vAlign w:val="center"/>
          </w:tcPr>
          <w:p w14:paraId="53773A45" w14:textId="0D272D1E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6 (0.35)</w:t>
            </w:r>
          </w:p>
        </w:tc>
        <w:tc>
          <w:tcPr>
            <w:tcW w:w="848" w:type="dxa"/>
            <w:vAlign w:val="center"/>
          </w:tcPr>
          <w:p w14:paraId="2003477A" w14:textId="4FB09FD5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3 (0.08)</w:t>
            </w:r>
          </w:p>
        </w:tc>
        <w:tc>
          <w:tcPr>
            <w:tcW w:w="950" w:type="dxa"/>
            <w:vAlign w:val="center"/>
          </w:tcPr>
          <w:p w14:paraId="38D9E811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5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AA8985D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50E9E680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1</w:t>
            </w:r>
          </w:p>
          <w:p w14:paraId="383C979D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</w:tr>
      <w:tr w:rsidR="00A40DCE" w:rsidRPr="00AE5A29" w14:paraId="096EBA69" w14:textId="77777777" w:rsidTr="00A40DCE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68FADA52" w14:textId="77777777" w:rsidR="00A40DCE" w:rsidRPr="00483201" w:rsidRDefault="00A40DCE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KM</w:t>
            </w:r>
          </w:p>
        </w:tc>
        <w:tc>
          <w:tcPr>
            <w:tcW w:w="1229" w:type="dxa"/>
            <w:vAlign w:val="center"/>
          </w:tcPr>
          <w:p w14:paraId="65EB1B1E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3 </w:t>
            </w:r>
          </w:p>
          <w:p w14:paraId="795659FF" w14:textId="077C346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4B16EE93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3 </w:t>
            </w:r>
          </w:p>
          <w:p w14:paraId="7F782970" w14:textId="49CB4E79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3FDAB71C" w14:textId="69272032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7 (0.11)</w:t>
            </w:r>
          </w:p>
        </w:tc>
        <w:tc>
          <w:tcPr>
            <w:tcW w:w="848" w:type="dxa"/>
            <w:vAlign w:val="center"/>
          </w:tcPr>
          <w:p w14:paraId="44AF7122" w14:textId="4E84AEBA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4 (0.09)</w:t>
            </w:r>
          </w:p>
        </w:tc>
        <w:tc>
          <w:tcPr>
            <w:tcW w:w="950" w:type="dxa"/>
            <w:vAlign w:val="center"/>
          </w:tcPr>
          <w:p w14:paraId="1993F587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5C3EFD27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7782BB73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  <w:tc>
          <w:tcPr>
            <w:tcW w:w="1229" w:type="dxa"/>
            <w:vAlign w:val="center"/>
          </w:tcPr>
          <w:p w14:paraId="7F2787B7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2 </w:t>
            </w:r>
          </w:p>
          <w:p w14:paraId="4D67D62D" w14:textId="2A8E7A28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12C12BE7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2 </w:t>
            </w:r>
          </w:p>
          <w:p w14:paraId="73E839DD" w14:textId="17BE01DB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2F00D271" w14:textId="0EAF109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9 (0.10)</w:t>
            </w:r>
          </w:p>
        </w:tc>
        <w:tc>
          <w:tcPr>
            <w:tcW w:w="848" w:type="dxa"/>
            <w:vAlign w:val="center"/>
          </w:tcPr>
          <w:p w14:paraId="4D95F5F8" w14:textId="6BC76141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4 (0.08)</w:t>
            </w:r>
          </w:p>
        </w:tc>
        <w:tc>
          <w:tcPr>
            <w:tcW w:w="950" w:type="dxa"/>
            <w:vAlign w:val="center"/>
          </w:tcPr>
          <w:p w14:paraId="0D09F86C" w14:textId="274D6F42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8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528C0C18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61B8CBC9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A40DCE" w:rsidRPr="00AE5A29" w14:paraId="1AA5B509" w14:textId="77777777" w:rsidTr="00A40DCE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77F20032" w14:textId="77777777" w:rsidR="00A40DCE" w:rsidRPr="00483201" w:rsidRDefault="00A40DCE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prop</w:t>
            </w:r>
          </w:p>
        </w:tc>
        <w:tc>
          <w:tcPr>
            <w:tcW w:w="1229" w:type="dxa"/>
            <w:vAlign w:val="center"/>
          </w:tcPr>
          <w:p w14:paraId="42F3197A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3 </w:t>
            </w:r>
          </w:p>
          <w:p w14:paraId="4F7159DE" w14:textId="032530CB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178E6654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3 </w:t>
            </w:r>
          </w:p>
          <w:p w14:paraId="47450863" w14:textId="4CF86D58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3E5F922F" w14:textId="59CDD299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7 (0.11)</w:t>
            </w:r>
          </w:p>
        </w:tc>
        <w:tc>
          <w:tcPr>
            <w:tcW w:w="848" w:type="dxa"/>
            <w:vAlign w:val="center"/>
          </w:tcPr>
          <w:p w14:paraId="7377F534" w14:textId="6FAE1B56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4 (0.09)</w:t>
            </w:r>
          </w:p>
        </w:tc>
        <w:tc>
          <w:tcPr>
            <w:tcW w:w="950" w:type="dxa"/>
            <w:vAlign w:val="center"/>
          </w:tcPr>
          <w:p w14:paraId="5C06CDD1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0C12A392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4219C6F2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  <w:tc>
          <w:tcPr>
            <w:tcW w:w="1229" w:type="dxa"/>
            <w:vAlign w:val="center"/>
          </w:tcPr>
          <w:p w14:paraId="36F121FB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2 </w:t>
            </w:r>
          </w:p>
          <w:p w14:paraId="6C0A902E" w14:textId="5BB15EAB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6F59E63A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2 </w:t>
            </w:r>
          </w:p>
          <w:p w14:paraId="76724007" w14:textId="66E23DB2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180F3CDD" w14:textId="3CA5744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9 (0.10)</w:t>
            </w:r>
          </w:p>
        </w:tc>
        <w:tc>
          <w:tcPr>
            <w:tcW w:w="848" w:type="dxa"/>
            <w:vAlign w:val="center"/>
          </w:tcPr>
          <w:p w14:paraId="1B9EA88E" w14:textId="3D04755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4 (0.08)</w:t>
            </w:r>
          </w:p>
        </w:tc>
        <w:tc>
          <w:tcPr>
            <w:tcW w:w="950" w:type="dxa"/>
            <w:vAlign w:val="center"/>
          </w:tcPr>
          <w:p w14:paraId="30B500E4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2AEFF23D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6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522CC59B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A40DCE" w:rsidRPr="00AE5A29" w14:paraId="69C98F94" w14:textId="77777777" w:rsidTr="00A40DCE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621ED90F" w14:textId="77777777" w:rsidR="00A40DCE" w:rsidRPr="00483201" w:rsidRDefault="00A40DCE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gradient</w:t>
            </w:r>
          </w:p>
        </w:tc>
        <w:tc>
          <w:tcPr>
            <w:tcW w:w="1229" w:type="dxa"/>
            <w:vAlign w:val="center"/>
          </w:tcPr>
          <w:p w14:paraId="44CD9C8F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5 </w:t>
            </w:r>
          </w:p>
          <w:p w14:paraId="65F39054" w14:textId="1EFBF85D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7187B816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8 </w:t>
            </w:r>
          </w:p>
          <w:p w14:paraId="0881295A" w14:textId="7EAE0C24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5E1C29B3" w14:textId="6AFC0C32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7 (0.08)</w:t>
            </w:r>
          </w:p>
        </w:tc>
        <w:tc>
          <w:tcPr>
            <w:tcW w:w="848" w:type="dxa"/>
            <w:vAlign w:val="center"/>
          </w:tcPr>
          <w:p w14:paraId="7978A738" w14:textId="041C243F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8 (0.09)</w:t>
            </w:r>
          </w:p>
        </w:tc>
        <w:tc>
          <w:tcPr>
            <w:tcW w:w="950" w:type="dxa"/>
            <w:vAlign w:val="center"/>
          </w:tcPr>
          <w:p w14:paraId="24B3FE77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center"/>
          </w:tcPr>
          <w:p w14:paraId="2835DD18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356FAE99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  <w:tc>
          <w:tcPr>
            <w:tcW w:w="1229" w:type="dxa"/>
            <w:vAlign w:val="center"/>
          </w:tcPr>
          <w:p w14:paraId="3E89A0B6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3 </w:t>
            </w:r>
          </w:p>
          <w:p w14:paraId="7D22D410" w14:textId="40E730BF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1065D4F8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3 </w:t>
            </w:r>
          </w:p>
          <w:p w14:paraId="5BB16CAE" w14:textId="2DA7F8E0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40A34573" w14:textId="0D18E305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07 (0.08)</w:t>
            </w:r>
          </w:p>
        </w:tc>
        <w:tc>
          <w:tcPr>
            <w:tcW w:w="848" w:type="dxa"/>
            <w:vAlign w:val="center"/>
          </w:tcPr>
          <w:p w14:paraId="52AC1861" w14:textId="753379A3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A40DCE">
              <w:rPr>
                <w:rFonts w:ascii="Times New Roman" w:hAnsi="Times New Roman"/>
                <w:color w:val="auto"/>
                <w:sz w:val="20"/>
                <w:szCs w:val="20"/>
              </w:rPr>
              <w:t>0.64 (0.08)</w:t>
            </w:r>
          </w:p>
        </w:tc>
        <w:tc>
          <w:tcPr>
            <w:tcW w:w="950" w:type="dxa"/>
            <w:vAlign w:val="center"/>
          </w:tcPr>
          <w:p w14:paraId="2F3025A5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center"/>
          </w:tcPr>
          <w:p w14:paraId="6520EDB3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3B4BE629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A40DCE" w:rsidRPr="00AE5A29" w14:paraId="45568957" w14:textId="77777777" w:rsidTr="00A40DCE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7496150D" w14:textId="77777777" w:rsidR="00A40DCE" w:rsidRPr="00483201" w:rsidRDefault="00A40DCE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averaging</w:t>
            </w:r>
          </w:p>
        </w:tc>
        <w:tc>
          <w:tcPr>
            <w:tcW w:w="1229" w:type="dxa"/>
            <w:vAlign w:val="center"/>
          </w:tcPr>
          <w:p w14:paraId="3CB29054" w14:textId="265832DE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54D08">
              <w:rPr>
                <w:rFonts w:ascii="Times New Roman" w:hAnsi="Times New Roman"/>
                <w:color w:val="auto"/>
                <w:sz w:val="20"/>
                <w:szCs w:val="20"/>
              </w:rPr>
              <w:t>0.66</w:t>
            </w:r>
          </w:p>
          <w:p w14:paraId="2957C30E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54D08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26E2B014" w14:textId="20A44066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54D08"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  <w:p w14:paraId="6189A763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54D08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78E75CAD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54D08">
              <w:rPr>
                <w:rFonts w:ascii="Times New Roman" w:hAnsi="Times New Roman"/>
                <w:color w:val="auto"/>
                <w:sz w:val="20"/>
                <w:szCs w:val="20"/>
              </w:rPr>
              <w:t>0.07 (0.07)</w:t>
            </w:r>
          </w:p>
        </w:tc>
        <w:tc>
          <w:tcPr>
            <w:tcW w:w="848" w:type="dxa"/>
            <w:vAlign w:val="center"/>
          </w:tcPr>
          <w:p w14:paraId="5EDB3F46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54D08">
              <w:rPr>
                <w:rFonts w:ascii="Times New Roman" w:hAnsi="Times New Roman"/>
                <w:color w:val="auto"/>
                <w:sz w:val="20"/>
                <w:szCs w:val="20"/>
              </w:rPr>
              <w:t>0.67 (0.09)</w:t>
            </w:r>
          </w:p>
        </w:tc>
        <w:tc>
          <w:tcPr>
            <w:tcW w:w="950" w:type="dxa"/>
            <w:vAlign w:val="center"/>
          </w:tcPr>
          <w:p w14:paraId="1C1745F6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center"/>
          </w:tcPr>
          <w:p w14:paraId="43E3A690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3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0F79C4FF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2</w:t>
            </w:r>
          </w:p>
          <w:p w14:paraId="4D872694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29" w:type="dxa"/>
            <w:vAlign w:val="center"/>
          </w:tcPr>
          <w:p w14:paraId="54DFE198" w14:textId="58475A0D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54D08">
              <w:rPr>
                <w:rFonts w:ascii="Times New Roman" w:hAnsi="Times New Roman"/>
                <w:color w:val="auto"/>
                <w:sz w:val="20"/>
                <w:szCs w:val="20"/>
              </w:rPr>
              <w:t>0.65</w:t>
            </w:r>
          </w:p>
          <w:p w14:paraId="2BDE584A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54D08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0BEDE115" w14:textId="44568C20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54D08"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  <w:p w14:paraId="3FE0A012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54D08">
              <w:rPr>
                <w:rFonts w:ascii="Times New Roman" w:hAnsi="Times New Roman"/>
                <w:color w:val="auto"/>
                <w:sz w:val="20"/>
                <w:szCs w:val="20"/>
              </w:rPr>
              <w:t>(0.16)</w:t>
            </w:r>
          </w:p>
        </w:tc>
        <w:tc>
          <w:tcPr>
            <w:tcW w:w="828" w:type="dxa"/>
            <w:vAlign w:val="center"/>
          </w:tcPr>
          <w:p w14:paraId="2769AA48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54D08">
              <w:rPr>
                <w:rFonts w:ascii="Times New Roman" w:hAnsi="Times New Roman"/>
                <w:color w:val="auto"/>
                <w:sz w:val="20"/>
                <w:szCs w:val="20"/>
              </w:rPr>
              <w:t>0.11 (0.11)</w:t>
            </w:r>
          </w:p>
        </w:tc>
        <w:tc>
          <w:tcPr>
            <w:tcW w:w="848" w:type="dxa"/>
            <w:vAlign w:val="center"/>
          </w:tcPr>
          <w:p w14:paraId="1BB65A89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054D08">
              <w:rPr>
                <w:rFonts w:ascii="Times New Roman" w:hAnsi="Times New Roman"/>
                <w:color w:val="auto"/>
                <w:sz w:val="20"/>
                <w:szCs w:val="20"/>
              </w:rPr>
              <w:t>0.68 (0.09)</w:t>
            </w:r>
          </w:p>
        </w:tc>
        <w:tc>
          <w:tcPr>
            <w:tcW w:w="950" w:type="dxa"/>
            <w:vAlign w:val="center"/>
          </w:tcPr>
          <w:p w14:paraId="3DBBED19" w14:textId="291C8088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D839BD1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3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6CFD828E" w14:textId="77777777" w:rsidR="00A40DCE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3</w:t>
            </w:r>
          </w:p>
          <w:p w14:paraId="54867580" w14:textId="77777777" w:rsidR="00A40DCE" w:rsidRPr="00054D08" w:rsidRDefault="00A40DCE" w:rsidP="00A40DCE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</w:tr>
    </w:tbl>
    <w:p w14:paraId="3BD616AA" w14:textId="77777777" w:rsidR="00A40DCE" w:rsidRPr="00366F6D" w:rsidRDefault="00A40DCE" w:rsidP="00CD3C7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</w:p>
    <w:sectPr w:rsidR="00A40DCE" w:rsidRPr="00366F6D" w:rsidSect="00147AEC">
      <w:footerReference w:type="even" r:id="rId9"/>
      <w:footerReference w:type="default" r:id="rId10"/>
      <w:pgSz w:w="16838" w:h="11906" w:orient="landscape"/>
      <w:pgMar w:top="994" w:right="1411" w:bottom="720" w:left="1411" w:header="0" w:footer="547" w:gutter="0"/>
      <w:cols w:space="720"/>
      <w:formProt w:val="0"/>
      <w:docGrid w:linePitch="360" w:charSpace="-614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067837" w15:done="0"/>
  <w15:commentEx w15:paraId="56210684" w15:done="0"/>
  <w15:commentEx w15:paraId="09402010" w15:done="0"/>
  <w15:commentEx w15:paraId="312D2761" w15:done="0"/>
  <w15:commentEx w15:paraId="3220D152" w15:done="0"/>
  <w15:commentEx w15:paraId="43649048" w15:done="0"/>
  <w15:commentEx w15:paraId="7ABEF100" w15:done="0"/>
  <w15:commentEx w15:paraId="52E145AB" w15:done="0"/>
  <w15:commentEx w15:paraId="0939A1C4" w15:done="0"/>
  <w15:commentEx w15:paraId="760EA15C" w15:done="0"/>
  <w15:commentEx w15:paraId="1A0E760F" w15:done="0"/>
  <w15:commentEx w15:paraId="3F507719" w15:done="0"/>
  <w15:commentEx w15:paraId="4DB1D44E" w15:done="0"/>
  <w15:commentEx w15:paraId="429CA2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C9B2AD" w14:textId="77777777" w:rsidR="00463C5C" w:rsidRDefault="00463C5C" w:rsidP="00AD0D21">
      <w:r>
        <w:separator/>
      </w:r>
    </w:p>
  </w:endnote>
  <w:endnote w:type="continuationSeparator" w:id="0">
    <w:p w14:paraId="2B17BC41" w14:textId="77777777" w:rsidR="00463C5C" w:rsidRDefault="00463C5C" w:rsidP="00AD0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Liberation Sans"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8C859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1294069" w14:textId="77777777" w:rsidR="00366F6D" w:rsidRDefault="00366F6D" w:rsidP="00AD0D2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944B1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C5FE3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6C453A2" w14:textId="77777777" w:rsidR="00366F6D" w:rsidRDefault="00366F6D" w:rsidP="00AD0D2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7D9A05" w14:textId="77777777" w:rsidR="00463C5C" w:rsidRDefault="00463C5C" w:rsidP="00AD0D21">
      <w:r>
        <w:separator/>
      </w:r>
    </w:p>
  </w:footnote>
  <w:footnote w:type="continuationSeparator" w:id="0">
    <w:p w14:paraId="11B4AB58" w14:textId="77777777" w:rsidR="00463C5C" w:rsidRDefault="00463C5C" w:rsidP="00AD0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B3D54B5"/>
    <w:multiLevelType w:val="hybridMultilevel"/>
    <w:tmpl w:val="C4EE6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84"/>
    <w:rsid w:val="000044AD"/>
    <w:rsid w:val="000053F5"/>
    <w:rsid w:val="00010CBC"/>
    <w:rsid w:val="000112A8"/>
    <w:rsid w:val="000134F3"/>
    <w:rsid w:val="00014740"/>
    <w:rsid w:val="00022039"/>
    <w:rsid w:val="00023623"/>
    <w:rsid w:val="00026853"/>
    <w:rsid w:val="00027800"/>
    <w:rsid w:val="00032ED5"/>
    <w:rsid w:val="00037887"/>
    <w:rsid w:val="00040F08"/>
    <w:rsid w:val="00042C5E"/>
    <w:rsid w:val="00044A7C"/>
    <w:rsid w:val="00045707"/>
    <w:rsid w:val="00046ADF"/>
    <w:rsid w:val="00057957"/>
    <w:rsid w:val="000623F0"/>
    <w:rsid w:val="0006522C"/>
    <w:rsid w:val="000665FD"/>
    <w:rsid w:val="0007392D"/>
    <w:rsid w:val="000762C7"/>
    <w:rsid w:val="0007769E"/>
    <w:rsid w:val="00082C48"/>
    <w:rsid w:val="0008502D"/>
    <w:rsid w:val="00087521"/>
    <w:rsid w:val="00094AB7"/>
    <w:rsid w:val="00095DC3"/>
    <w:rsid w:val="00096880"/>
    <w:rsid w:val="0009777C"/>
    <w:rsid w:val="000A0E83"/>
    <w:rsid w:val="000B1130"/>
    <w:rsid w:val="000B1FB4"/>
    <w:rsid w:val="000B61AC"/>
    <w:rsid w:val="000C5E11"/>
    <w:rsid w:val="000D358D"/>
    <w:rsid w:val="000D5269"/>
    <w:rsid w:val="000E4579"/>
    <w:rsid w:val="000F126A"/>
    <w:rsid w:val="0012159B"/>
    <w:rsid w:val="001234E8"/>
    <w:rsid w:val="001308FB"/>
    <w:rsid w:val="00132150"/>
    <w:rsid w:val="00132D64"/>
    <w:rsid w:val="001376DF"/>
    <w:rsid w:val="00143EFD"/>
    <w:rsid w:val="00147AEC"/>
    <w:rsid w:val="001520EE"/>
    <w:rsid w:val="001576B1"/>
    <w:rsid w:val="00160180"/>
    <w:rsid w:val="00164DD9"/>
    <w:rsid w:val="001659C2"/>
    <w:rsid w:val="00172751"/>
    <w:rsid w:val="00180DB1"/>
    <w:rsid w:val="00180EB8"/>
    <w:rsid w:val="00185DC6"/>
    <w:rsid w:val="00187D21"/>
    <w:rsid w:val="00192E8A"/>
    <w:rsid w:val="00193E24"/>
    <w:rsid w:val="00197928"/>
    <w:rsid w:val="00197B2D"/>
    <w:rsid w:val="001A2596"/>
    <w:rsid w:val="001A3ADF"/>
    <w:rsid w:val="001B004B"/>
    <w:rsid w:val="001B1136"/>
    <w:rsid w:val="001B59A9"/>
    <w:rsid w:val="001B67F5"/>
    <w:rsid w:val="001C031B"/>
    <w:rsid w:val="001D2EC3"/>
    <w:rsid w:val="001D332C"/>
    <w:rsid w:val="001D6909"/>
    <w:rsid w:val="001F42F1"/>
    <w:rsid w:val="002044DD"/>
    <w:rsid w:val="00204A70"/>
    <w:rsid w:val="002176B6"/>
    <w:rsid w:val="002262C8"/>
    <w:rsid w:val="00241F08"/>
    <w:rsid w:val="00245C99"/>
    <w:rsid w:val="00247E80"/>
    <w:rsid w:val="00255A6D"/>
    <w:rsid w:val="002565B9"/>
    <w:rsid w:val="00262507"/>
    <w:rsid w:val="00272AF6"/>
    <w:rsid w:val="00274F04"/>
    <w:rsid w:val="002759A4"/>
    <w:rsid w:val="00281319"/>
    <w:rsid w:val="00284458"/>
    <w:rsid w:val="00285229"/>
    <w:rsid w:val="00296CB3"/>
    <w:rsid w:val="002A2597"/>
    <w:rsid w:val="002A2BC9"/>
    <w:rsid w:val="002A3BE8"/>
    <w:rsid w:val="002A6320"/>
    <w:rsid w:val="002B0E28"/>
    <w:rsid w:val="002B20E8"/>
    <w:rsid w:val="002B53F9"/>
    <w:rsid w:val="002B66D2"/>
    <w:rsid w:val="002C3FE9"/>
    <w:rsid w:val="002D102F"/>
    <w:rsid w:val="002D1583"/>
    <w:rsid w:val="002D3BCD"/>
    <w:rsid w:val="002D5081"/>
    <w:rsid w:val="002D5437"/>
    <w:rsid w:val="002D6846"/>
    <w:rsid w:val="002E3CEA"/>
    <w:rsid w:val="002E7921"/>
    <w:rsid w:val="002F0C5C"/>
    <w:rsid w:val="002F3A12"/>
    <w:rsid w:val="0030255A"/>
    <w:rsid w:val="003051D2"/>
    <w:rsid w:val="00305E69"/>
    <w:rsid w:val="00310892"/>
    <w:rsid w:val="0031295E"/>
    <w:rsid w:val="00316A88"/>
    <w:rsid w:val="00317F01"/>
    <w:rsid w:val="003301A0"/>
    <w:rsid w:val="00333634"/>
    <w:rsid w:val="003361EE"/>
    <w:rsid w:val="00342ABD"/>
    <w:rsid w:val="00342D1B"/>
    <w:rsid w:val="0034425F"/>
    <w:rsid w:val="0035104C"/>
    <w:rsid w:val="0035176D"/>
    <w:rsid w:val="00363BEF"/>
    <w:rsid w:val="00366F6D"/>
    <w:rsid w:val="0037070B"/>
    <w:rsid w:val="003722D5"/>
    <w:rsid w:val="003756EB"/>
    <w:rsid w:val="0037587D"/>
    <w:rsid w:val="0038198F"/>
    <w:rsid w:val="00387A40"/>
    <w:rsid w:val="00390015"/>
    <w:rsid w:val="00390C89"/>
    <w:rsid w:val="0039728D"/>
    <w:rsid w:val="003A734C"/>
    <w:rsid w:val="003B69D4"/>
    <w:rsid w:val="003C26D2"/>
    <w:rsid w:val="003C418D"/>
    <w:rsid w:val="003C434A"/>
    <w:rsid w:val="003C4FAF"/>
    <w:rsid w:val="003D1DA1"/>
    <w:rsid w:val="003D4F7B"/>
    <w:rsid w:val="003E1A61"/>
    <w:rsid w:val="003E21D1"/>
    <w:rsid w:val="003E360A"/>
    <w:rsid w:val="003E58DF"/>
    <w:rsid w:val="003E6F94"/>
    <w:rsid w:val="003F04B3"/>
    <w:rsid w:val="003F7274"/>
    <w:rsid w:val="00400E96"/>
    <w:rsid w:val="00402186"/>
    <w:rsid w:val="004050E3"/>
    <w:rsid w:val="00405796"/>
    <w:rsid w:val="00410EFE"/>
    <w:rsid w:val="00411A06"/>
    <w:rsid w:val="004149B3"/>
    <w:rsid w:val="00415F16"/>
    <w:rsid w:val="0041656D"/>
    <w:rsid w:val="00431EC9"/>
    <w:rsid w:val="004324E0"/>
    <w:rsid w:val="00433C38"/>
    <w:rsid w:val="004353F2"/>
    <w:rsid w:val="004367E2"/>
    <w:rsid w:val="004373B2"/>
    <w:rsid w:val="004404C1"/>
    <w:rsid w:val="004422A6"/>
    <w:rsid w:val="00443920"/>
    <w:rsid w:val="00443981"/>
    <w:rsid w:val="00444527"/>
    <w:rsid w:val="00445A8A"/>
    <w:rsid w:val="00447B30"/>
    <w:rsid w:val="00451BE5"/>
    <w:rsid w:val="0045234D"/>
    <w:rsid w:val="00454538"/>
    <w:rsid w:val="00457C6A"/>
    <w:rsid w:val="00457CDA"/>
    <w:rsid w:val="004624D9"/>
    <w:rsid w:val="00463C5C"/>
    <w:rsid w:val="004661BE"/>
    <w:rsid w:val="00466207"/>
    <w:rsid w:val="00482809"/>
    <w:rsid w:val="00482BE9"/>
    <w:rsid w:val="0048682C"/>
    <w:rsid w:val="00486C4D"/>
    <w:rsid w:val="00491359"/>
    <w:rsid w:val="004964A4"/>
    <w:rsid w:val="004965E0"/>
    <w:rsid w:val="004A1E4C"/>
    <w:rsid w:val="004B60C5"/>
    <w:rsid w:val="004C0CCF"/>
    <w:rsid w:val="004C5E5F"/>
    <w:rsid w:val="004D1936"/>
    <w:rsid w:val="004D1D36"/>
    <w:rsid w:val="004D2408"/>
    <w:rsid w:val="004D5556"/>
    <w:rsid w:val="004D6AA8"/>
    <w:rsid w:val="004E1DB0"/>
    <w:rsid w:val="004E575A"/>
    <w:rsid w:val="004E693F"/>
    <w:rsid w:val="004E6FED"/>
    <w:rsid w:val="004E7645"/>
    <w:rsid w:val="004F0DB3"/>
    <w:rsid w:val="004F5875"/>
    <w:rsid w:val="004F7DBD"/>
    <w:rsid w:val="00505890"/>
    <w:rsid w:val="0050676A"/>
    <w:rsid w:val="00511B10"/>
    <w:rsid w:val="00514994"/>
    <w:rsid w:val="00521419"/>
    <w:rsid w:val="00522248"/>
    <w:rsid w:val="005313EA"/>
    <w:rsid w:val="005371AE"/>
    <w:rsid w:val="00537725"/>
    <w:rsid w:val="00540E0F"/>
    <w:rsid w:val="005419B8"/>
    <w:rsid w:val="00541B03"/>
    <w:rsid w:val="005424EA"/>
    <w:rsid w:val="00545589"/>
    <w:rsid w:val="005455EB"/>
    <w:rsid w:val="00545DE6"/>
    <w:rsid w:val="005467F9"/>
    <w:rsid w:val="00547AE2"/>
    <w:rsid w:val="00550C24"/>
    <w:rsid w:val="0055224B"/>
    <w:rsid w:val="00552809"/>
    <w:rsid w:val="005544DD"/>
    <w:rsid w:val="005563C3"/>
    <w:rsid w:val="00562854"/>
    <w:rsid w:val="00575A9B"/>
    <w:rsid w:val="00581D4E"/>
    <w:rsid w:val="005859FA"/>
    <w:rsid w:val="00592C96"/>
    <w:rsid w:val="005A3911"/>
    <w:rsid w:val="005A5348"/>
    <w:rsid w:val="005B04A4"/>
    <w:rsid w:val="005B173B"/>
    <w:rsid w:val="005B1F86"/>
    <w:rsid w:val="005B48D7"/>
    <w:rsid w:val="005B58A7"/>
    <w:rsid w:val="005B5F85"/>
    <w:rsid w:val="005C156A"/>
    <w:rsid w:val="005C20FE"/>
    <w:rsid w:val="005C5FE3"/>
    <w:rsid w:val="005D5DF3"/>
    <w:rsid w:val="005E1A12"/>
    <w:rsid w:val="005E210C"/>
    <w:rsid w:val="005E4EF2"/>
    <w:rsid w:val="005E516C"/>
    <w:rsid w:val="005F18B7"/>
    <w:rsid w:val="005F389A"/>
    <w:rsid w:val="005F505E"/>
    <w:rsid w:val="005F51F7"/>
    <w:rsid w:val="005F6283"/>
    <w:rsid w:val="00607284"/>
    <w:rsid w:val="0061052B"/>
    <w:rsid w:val="00623A66"/>
    <w:rsid w:val="00625149"/>
    <w:rsid w:val="006253D8"/>
    <w:rsid w:val="00627ED7"/>
    <w:rsid w:val="00635949"/>
    <w:rsid w:val="00635A03"/>
    <w:rsid w:val="0064193D"/>
    <w:rsid w:val="0064195B"/>
    <w:rsid w:val="00641E43"/>
    <w:rsid w:val="00642BD5"/>
    <w:rsid w:val="00646837"/>
    <w:rsid w:val="0065263E"/>
    <w:rsid w:val="00656732"/>
    <w:rsid w:val="0066119A"/>
    <w:rsid w:val="006636E3"/>
    <w:rsid w:val="006712C8"/>
    <w:rsid w:val="00672365"/>
    <w:rsid w:val="0067585A"/>
    <w:rsid w:val="00676BE7"/>
    <w:rsid w:val="00681738"/>
    <w:rsid w:val="00682E6A"/>
    <w:rsid w:val="006B16DB"/>
    <w:rsid w:val="006B2190"/>
    <w:rsid w:val="006B52B8"/>
    <w:rsid w:val="006C0CD5"/>
    <w:rsid w:val="006C6968"/>
    <w:rsid w:val="006D622D"/>
    <w:rsid w:val="006D672B"/>
    <w:rsid w:val="006F359B"/>
    <w:rsid w:val="006F62EB"/>
    <w:rsid w:val="007045E0"/>
    <w:rsid w:val="00711229"/>
    <w:rsid w:val="00712C0D"/>
    <w:rsid w:val="007138A8"/>
    <w:rsid w:val="00713FA0"/>
    <w:rsid w:val="00714C40"/>
    <w:rsid w:val="00722DDA"/>
    <w:rsid w:val="00724B61"/>
    <w:rsid w:val="00730EDC"/>
    <w:rsid w:val="00735053"/>
    <w:rsid w:val="00735BDB"/>
    <w:rsid w:val="00736DF5"/>
    <w:rsid w:val="007371B7"/>
    <w:rsid w:val="007441A1"/>
    <w:rsid w:val="00746CFB"/>
    <w:rsid w:val="00753528"/>
    <w:rsid w:val="00753674"/>
    <w:rsid w:val="00755DB4"/>
    <w:rsid w:val="00762DB2"/>
    <w:rsid w:val="0076697B"/>
    <w:rsid w:val="0077538B"/>
    <w:rsid w:val="00777367"/>
    <w:rsid w:val="00777EC6"/>
    <w:rsid w:val="00780389"/>
    <w:rsid w:val="007847F5"/>
    <w:rsid w:val="0078597B"/>
    <w:rsid w:val="00790F38"/>
    <w:rsid w:val="00796CDA"/>
    <w:rsid w:val="007A60A9"/>
    <w:rsid w:val="007B26BF"/>
    <w:rsid w:val="007B36F6"/>
    <w:rsid w:val="007B4BE5"/>
    <w:rsid w:val="007C0F51"/>
    <w:rsid w:val="007C3C6E"/>
    <w:rsid w:val="007C3CE9"/>
    <w:rsid w:val="007C78C2"/>
    <w:rsid w:val="007C7EC8"/>
    <w:rsid w:val="007D06A6"/>
    <w:rsid w:val="007D4B0C"/>
    <w:rsid w:val="007D6166"/>
    <w:rsid w:val="007E2433"/>
    <w:rsid w:val="007E3484"/>
    <w:rsid w:val="007E5B20"/>
    <w:rsid w:val="007E5FB5"/>
    <w:rsid w:val="007E6155"/>
    <w:rsid w:val="007E6856"/>
    <w:rsid w:val="007F4A3D"/>
    <w:rsid w:val="007F5B4B"/>
    <w:rsid w:val="0080163A"/>
    <w:rsid w:val="008027CF"/>
    <w:rsid w:val="008029EF"/>
    <w:rsid w:val="00806321"/>
    <w:rsid w:val="00806C4A"/>
    <w:rsid w:val="00807AC7"/>
    <w:rsid w:val="008104E5"/>
    <w:rsid w:val="00817CBF"/>
    <w:rsid w:val="00822254"/>
    <w:rsid w:val="00823370"/>
    <w:rsid w:val="0082709F"/>
    <w:rsid w:val="00836EAE"/>
    <w:rsid w:val="00836FD2"/>
    <w:rsid w:val="0084380A"/>
    <w:rsid w:val="0085605F"/>
    <w:rsid w:val="00863F89"/>
    <w:rsid w:val="0086692A"/>
    <w:rsid w:val="0087003F"/>
    <w:rsid w:val="00873F24"/>
    <w:rsid w:val="00876490"/>
    <w:rsid w:val="00876F2F"/>
    <w:rsid w:val="008778E8"/>
    <w:rsid w:val="00884363"/>
    <w:rsid w:val="0088513E"/>
    <w:rsid w:val="00885626"/>
    <w:rsid w:val="00886FAF"/>
    <w:rsid w:val="00887824"/>
    <w:rsid w:val="008915E0"/>
    <w:rsid w:val="00893217"/>
    <w:rsid w:val="008A25D1"/>
    <w:rsid w:val="008A626A"/>
    <w:rsid w:val="008B0C21"/>
    <w:rsid w:val="008B1674"/>
    <w:rsid w:val="008B4FF9"/>
    <w:rsid w:val="008B5919"/>
    <w:rsid w:val="008C2634"/>
    <w:rsid w:val="008C7FD8"/>
    <w:rsid w:val="008D07F4"/>
    <w:rsid w:val="008D476B"/>
    <w:rsid w:val="008D5086"/>
    <w:rsid w:val="008D5921"/>
    <w:rsid w:val="008E1873"/>
    <w:rsid w:val="008E1FD6"/>
    <w:rsid w:val="008E4140"/>
    <w:rsid w:val="008E4B72"/>
    <w:rsid w:val="008E4D20"/>
    <w:rsid w:val="008F147C"/>
    <w:rsid w:val="008F2A25"/>
    <w:rsid w:val="008F5B16"/>
    <w:rsid w:val="00903B2F"/>
    <w:rsid w:val="00906560"/>
    <w:rsid w:val="00910FA9"/>
    <w:rsid w:val="009117C6"/>
    <w:rsid w:val="0091508A"/>
    <w:rsid w:val="00917697"/>
    <w:rsid w:val="009177F6"/>
    <w:rsid w:val="009249DC"/>
    <w:rsid w:val="00930D65"/>
    <w:rsid w:val="00931537"/>
    <w:rsid w:val="00932F7E"/>
    <w:rsid w:val="009420CD"/>
    <w:rsid w:val="00950DE8"/>
    <w:rsid w:val="00956957"/>
    <w:rsid w:val="0096240C"/>
    <w:rsid w:val="00962FDF"/>
    <w:rsid w:val="0096408F"/>
    <w:rsid w:val="00967BB4"/>
    <w:rsid w:val="00970419"/>
    <w:rsid w:val="009744B7"/>
    <w:rsid w:val="00975A51"/>
    <w:rsid w:val="0098042E"/>
    <w:rsid w:val="009839E9"/>
    <w:rsid w:val="0099140F"/>
    <w:rsid w:val="009A45AD"/>
    <w:rsid w:val="009A49D3"/>
    <w:rsid w:val="009A4BF4"/>
    <w:rsid w:val="009A5B86"/>
    <w:rsid w:val="009B46A7"/>
    <w:rsid w:val="009B5E3A"/>
    <w:rsid w:val="009C3A4B"/>
    <w:rsid w:val="009C4775"/>
    <w:rsid w:val="009C4F9A"/>
    <w:rsid w:val="009C7ED9"/>
    <w:rsid w:val="009D0982"/>
    <w:rsid w:val="009D4AB3"/>
    <w:rsid w:val="009E2B8F"/>
    <w:rsid w:val="009E5719"/>
    <w:rsid w:val="009E7670"/>
    <w:rsid w:val="009F4D70"/>
    <w:rsid w:val="009F5B5E"/>
    <w:rsid w:val="009F693C"/>
    <w:rsid w:val="00A10CEC"/>
    <w:rsid w:val="00A1227E"/>
    <w:rsid w:val="00A21F88"/>
    <w:rsid w:val="00A240C4"/>
    <w:rsid w:val="00A258BA"/>
    <w:rsid w:val="00A35D25"/>
    <w:rsid w:val="00A40423"/>
    <w:rsid w:val="00A40DCE"/>
    <w:rsid w:val="00A41977"/>
    <w:rsid w:val="00A45610"/>
    <w:rsid w:val="00A47DDC"/>
    <w:rsid w:val="00A52878"/>
    <w:rsid w:val="00A537DE"/>
    <w:rsid w:val="00A5386D"/>
    <w:rsid w:val="00A55FF1"/>
    <w:rsid w:val="00A56D66"/>
    <w:rsid w:val="00A57C29"/>
    <w:rsid w:val="00A6745E"/>
    <w:rsid w:val="00A67668"/>
    <w:rsid w:val="00A7504D"/>
    <w:rsid w:val="00A801CE"/>
    <w:rsid w:val="00A83554"/>
    <w:rsid w:val="00A839CE"/>
    <w:rsid w:val="00A86A7E"/>
    <w:rsid w:val="00A923D2"/>
    <w:rsid w:val="00A92A98"/>
    <w:rsid w:val="00A97BA4"/>
    <w:rsid w:val="00AA21FE"/>
    <w:rsid w:val="00AB1179"/>
    <w:rsid w:val="00AB76E7"/>
    <w:rsid w:val="00AC29B6"/>
    <w:rsid w:val="00AC2BCE"/>
    <w:rsid w:val="00AC63BA"/>
    <w:rsid w:val="00AC676B"/>
    <w:rsid w:val="00AD0D21"/>
    <w:rsid w:val="00AD29FD"/>
    <w:rsid w:val="00AD42D2"/>
    <w:rsid w:val="00AD5393"/>
    <w:rsid w:val="00AF32D4"/>
    <w:rsid w:val="00AF43A7"/>
    <w:rsid w:val="00B03341"/>
    <w:rsid w:val="00B0703F"/>
    <w:rsid w:val="00B10638"/>
    <w:rsid w:val="00B23183"/>
    <w:rsid w:val="00B24564"/>
    <w:rsid w:val="00B24E34"/>
    <w:rsid w:val="00B27881"/>
    <w:rsid w:val="00B315D4"/>
    <w:rsid w:val="00B31EE6"/>
    <w:rsid w:val="00B32D02"/>
    <w:rsid w:val="00B32DEA"/>
    <w:rsid w:val="00B343A2"/>
    <w:rsid w:val="00B34DEF"/>
    <w:rsid w:val="00B41873"/>
    <w:rsid w:val="00B43592"/>
    <w:rsid w:val="00B47225"/>
    <w:rsid w:val="00B51D8F"/>
    <w:rsid w:val="00B52A67"/>
    <w:rsid w:val="00B6262E"/>
    <w:rsid w:val="00B632BC"/>
    <w:rsid w:val="00B634DC"/>
    <w:rsid w:val="00B63678"/>
    <w:rsid w:val="00B64BE0"/>
    <w:rsid w:val="00B6618C"/>
    <w:rsid w:val="00B71FA5"/>
    <w:rsid w:val="00B75127"/>
    <w:rsid w:val="00B81F1C"/>
    <w:rsid w:val="00B827C6"/>
    <w:rsid w:val="00B829D9"/>
    <w:rsid w:val="00B875D3"/>
    <w:rsid w:val="00B90234"/>
    <w:rsid w:val="00B91C85"/>
    <w:rsid w:val="00B943BD"/>
    <w:rsid w:val="00B9635C"/>
    <w:rsid w:val="00BA1310"/>
    <w:rsid w:val="00BA27C5"/>
    <w:rsid w:val="00BA658B"/>
    <w:rsid w:val="00BA6DC0"/>
    <w:rsid w:val="00BB0A59"/>
    <w:rsid w:val="00BB1516"/>
    <w:rsid w:val="00BB2626"/>
    <w:rsid w:val="00BB42B1"/>
    <w:rsid w:val="00BB722F"/>
    <w:rsid w:val="00BC0C04"/>
    <w:rsid w:val="00BC1E36"/>
    <w:rsid w:val="00BC2F06"/>
    <w:rsid w:val="00BC5689"/>
    <w:rsid w:val="00BD4B01"/>
    <w:rsid w:val="00BD5775"/>
    <w:rsid w:val="00BD73C7"/>
    <w:rsid w:val="00BE343E"/>
    <w:rsid w:val="00BE368F"/>
    <w:rsid w:val="00BE5FD7"/>
    <w:rsid w:val="00BF09BA"/>
    <w:rsid w:val="00BF3023"/>
    <w:rsid w:val="00BF58BE"/>
    <w:rsid w:val="00BF5A5B"/>
    <w:rsid w:val="00C039BF"/>
    <w:rsid w:val="00C143A5"/>
    <w:rsid w:val="00C1538D"/>
    <w:rsid w:val="00C1795B"/>
    <w:rsid w:val="00C2596E"/>
    <w:rsid w:val="00C31F70"/>
    <w:rsid w:val="00C331C7"/>
    <w:rsid w:val="00C350C3"/>
    <w:rsid w:val="00C36021"/>
    <w:rsid w:val="00C43D42"/>
    <w:rsid w:val="00C476D5"/>
    <w:rsid w:val="00C5039F"/>
    <w:rsid w:val="00C529D6"/>
    <w:rsid w:val="00C53001"/>
    <w:rsid w:val="00C53A3D"/>
    <w:rsid w:val="00C56BD4"/>
    <w:rsid w:val="00C6016A"/>
    <w:rsid w:val="00C60BC6"/>
    <w:rsid w:val="00C633DC"/>
    <w:rsid w:val="00C6691D"/>
    <w:rsid w:val="00C721A4"/>
    <w:rsid w:val="00C74718"/>
    <w:rsid w:val="00C8657C"/>
    <w:rsid w:val="00CA0572"/>
    <w:rsid w:val="00CA6FF6"/>
    <w:rsid w:val="00CA737E"/>
    <w:rsid w:val="00CB13DE"/>
    <w:rsid w:val="00CB1F4F"/>
    <w:rsid w:val="00CB3C94"/>
    <w:rsid w:val="00CB3CC5"/>
    <w:rsid w:val="00CC0A96"/>
    <w:rsid w:val="00CC37C7"/>
    <w:rsid w:val="00CC4B55"/>
    <w:rsid w:val="00CC7424"/>
    <w:rsid w:val="00CD3C75"/>
    <w:rsid w:val="00CE3088"/>
    <w:rsid w:val="00CF170C"/>
    <w:rsid w:val="00CF5404"/>
    <w:rsid w:val="00D02E5E"/>
    <w:rsid w:val="00D0352D"/>
    <w:rsid w:val="00D0472F"/>
    <w:rsid w:val="00D05226"/>
    <w:rsid w:val="00D06E54"/>
    <w:rsid w:val="00D12BD8"/>
    <w:rsid w:val="00D1393B"/>
    <w:rsid w:val="00D178E7"/>
    <w:rsid w:val="00D24A9B"/>
    <w:rsid w:val="00D25720"/>
    <w:rsid w:val="00D419EE"/>
    <w:rsid w:val="00D45545"/>
    <w:rsid w:val="00D47980"/>
    <w:rsid w:val="00D543DC"/>
    <w:rsid w:val="00D578A8"/>
    <w:rsid w:val="00D60E7D"/>
    <w:rsid w:val="00D6122A"/>
    <w:rsid w:val="00D65177"/>
    <w:rsid w:val="00D673FE"/>
    <w:rsid w:val="00D707B5"/>
    <w:rsid w:val="00D73D82"/>
    <w:rsid w:val="00D75B96"/>
    <w:rsid w:val="00D7773B"/>
    <w:rsid w:val="00D803FB"/>
    <w:rsid w:val="00D82259"/>
    <w:rsid w:val="00D8414C"/>
    <w:rsid w:val="00D84A53"/>
    <w:rsid w:val="00D85818"/>
    <w:rsid w:val="00D8597C"/>
    <w:rsid w:val="00D91818"/>
    <w:rsid w:val="00D9183F"/>
    <w:rsid w:val="00D93042"/>
    <w:rsid w:val="00DA3116"/>
    <w:rsid w:val="00DC0BCF"/>
    <w:rsid w:val="00DC11EE"/>
    <w:rsid w:val="00DC13E2"/>
    <w:rsid w:val="00DC2832"/>
    <w:rsid w:val="00DC28D3"/>
    <w:rsid w:val="00DC4C60"/>
    <w:rsid w:val="00DC51CB"/>
    <w:rsid w:val="00DD0E0F"/>
    <w:rsid w:val="00DD16C3"/>
    <w:rsid w:val="00DD3D3C"/>
    <w:rsid w:val="00DE67DA"/>
    <w:rsid w:val="00DE75F1"/>
    <w:rsid w:val="00DF2ECD"/>
    <w:rsid w:val="00DF3AF8"/>
    <w:rsid w:val="00DF45C6"/>
    <w:rsid w:val="00E020FA"/>
    <w:rsid w:val="00E05E3B"/>
    <w:rsid w:val="00E06A26"/>
    <w:rsid w:val="00E07547"/>
    <w:rsid w:val="00E10561"/>
    <w:rsid w:val="00E10781"/>
    <w:rsid w:val="00E11AF3"/>
    <w:rsid w:val="00E1296D"/>
    <w:rsid w:val="00E14E88"/>
    <w:rsid w:val="00E17441"/>
    <w:rsid w:val="00E17A84"/>
    <w:rsid w:val="00E20E7C"/>
    <w:rsid w:val="00E21B98"/>
    <w:rsid w:val="00E2234B"/>
    <w:rsid w:val="00E22E5E"/>
    <w:rsid w:val="00E24F13"/>
    <w:rsid w:val="00E31A7F"/>
    <w:rsid w:val="00E33203"/>
    <w:rsid w:val="00E40B83"/>
    <w:rsid w:val="00E50A1D"/>
    <w:rsid w:val="00E52CBC"/>
    <w:rsid w:val="00E53298"/>
    <w:rsid w:val="00E56A61"/>
    <w:rsid w:val="00E6244A"/>
    <w:rsid w:val="00E62DB5"/>
    <w:rsid w:val="00E641BE"/>
    <w:rsid w:val="00E73403"/>
    <w:rsid w:val="00E80A0C"/>
    <w:rsid w:val="00E83863"/>
    <w:rsid w:val="00E907EC"/>
    <w:rsid w:val="00E97781"/>
    <w:rsid w:val="00EA0399"/>
    <w:rsid w:val="00EB0E1E"/>
    <w:rsid w:val="00EC1689"/>
    <w:rsid w:val="00EC7795"/>
    <w:rsid w:val="00ED0E0E"/>
    <w:rsid w:val="00ED1CE4"/>
    <w:rsid w:val="00ED4CA3"/>
    <w:rsid w:val="00ED6016"/>
    <w:rsid w:val="00EE4494"/>
    <w:rsid w:val="00EE4C97"/>
    <w:rsid w:val="00EE4DA8"/>
    <w:rsid w:val="00EF4F07"/>
    <w:rsid w:val="00EF7EBE"/>
    <w:rsid w:val="00F119F1"/>
    <w:rsid w:val="00F11DDC"/>
    <w:rsid w:val="00F15229"/>
    <w:rsid w:val="00F21D97"/>
    <w:rsid w:val="00F23689"/>
    <w:rsid w:val="00F2582F"/>
    <w:rsid w:val="00F33ED2"/>
    <w:rsid w:val="00F345D1"/>
    <w:rsid w:val="00F37D13"/>
    <w:rsid w:val="00F4162A"/>
    <w:rsid w:val="00F44929"/>
    <w:rsid w:val="00F53D1E"/>
    <w:rsid w:val="00F55073"/>
    <w:rsid w:val="00F66324"/>
    <w:rsid w:val="00F6635D"/>
    <w:rsid w:val="00F67101"/>
    <w:rsid w:val="00F71582"/>
    <w:rsid w:val="00F7358E"/>
    <w:rsid w:val="00F73D59"/>
    <w:rsid w:val="00F75D28"/>
    <w:rsid w:val="00F823D4"/>
    <w:rsid w:val="00F8311C"/>
    <w:rsid w:val="00F834C1"/>
    <w:rsid w:val="00F84435"/>
    <w:rsid w:val="00F84A07"/>
    <w:rsid w:val="00F85CC7"/>
    <w:rsid w:val="00F87003"/>
    <w:rsid w:val="00F9033B"/>
    <w:rsid w:val="00F95BF2"/>
    <w:rsid w:val="00F96A36"/>
    <w:rsid w:val="00FA592B"/>
    <w:rsid w:val="00FA75E8"/>
    <w:rsid w:val="00FC048E"/>
    <w:rsid w:val="00FC0532"/>
    <w:rsid w:val="00FC34E7"/>
    <w:rsid w:val="00FC3881"/>
    <w:rsid w:val="00FD045B"/>
    <w:rsid w:val="00FD6449"/>
    <w:rsid w:val="00FF1AA9"/>
    <w:rsid w:val="00FF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ADEB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5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421FBB-ECF5-47A1-AA92-E072C2196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1</Words>
  <Characters>2006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RESIB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Sanz</dc:creator>
  <cp:lastModifiedBy>hsanz</cp:lastModifiedBy>
  <cp:revision>6</cp:revision>
  <cp:lastPrinted>2017-10-21T15:15:00Z</cp:lastPrinted>
  <dcterms:created xsi:type="dcterms:W3CDTF">2019-10-06T14:50:00Z</dcterms:created>
  <dcterms:modified xsi:type="dcterms:W3CDTF">2020-01-31T22:2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65ea61c-7fca-3bef-90f9-9ce700f2e3f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bioinformatics</vt:lpwstr>
  </property>
  <property fmtid="{D5CDD505-2E9C-101B-9397-08002B2CF9AE}" pid="9" name="Mendeley Recent Style Name 2_1">
    <vt:lpwstr>BMC Bioinformatic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medical-association</vt:lpwstr>
  </property>
</Properties>
</file>